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293D922" w:rsidR="00994A3D" w:rsidRPr="00994A3D" w:rsidDel="00846448" w:rsidRDefault="00654E8F" w:rsidP="00846448">
      <w:pPr>
        <w:pStyle w:val="Titre1"/>
        <w:rPr>
          <w:del w:id="0" w:author="Simon Bordage" w:date="2021-12-03T18:12:00Z"/>
        </w:rPr>
      </w:pPr>
      <w:del w:id="1" w:author="Simon Bordage" w:date="2021-12-03T18:20:00Z">
        <w:r w:rsidRPr="00994A3D" w:rsidDel="00E67D6C">
          <w:delText xml:space="preserve">Supplementary </w:delText>
        </w:r>
      </w:del>
      <w:del w:id="2" w:author="Simon Bordage" w:date="2021-12-03T18:12:00Z">
        <w:r w:rsidRPr="00994A3D" w:rsidDel="00846448">
          <w:delText>Table</w:delText>
        </w:r>
        <w:r w:rsidR="002E72CE" w:rsidDel="00846448">
          <w:delText xml:space="preserve"> 1</w:delText>
        </w:r>
        <w:r w:rsidR="007A6436" w:rsidDel="00846448">
          <w:delText xml:space="preserve">: </w:delText>
        </w:r>
        <w:r w:rsidR="007A6436" w:rsidRPr="007A6436" w:rsidDel="00846448">
          <w:delText>Ivorian plants traditionally used by the surveyed healers to treat yellow malaria</w:delText>
        </w:r>
      </w:del>
    </w:p>
    <w:p w14:paraId="08545A88" w14:textId="6A47D2EB" w:rsidR="00836A8C" w:rsidRPr="00836A8C" w:rsidRDefault="007A6436" w:rsidP="00926943">
      <w:pPr>
        <w:pStyle w:val="Titre1"/>
        <w:numPr>
          <w:ilvl w:val="0"/>
          <w:numId w:val="0"/>
        </w:numPr>
      </w:pPr>
      <w:bookmarkStart w:id="3" w:name="_Hlk83142788"/>
      <w:r w:rsidRPr="0001436A">
        <w:t>Supplementary</w:t>
      </w:r>
      <w:r w:rsidRPr="001549D3">
        <w:t xml:space="preserve"> </w:t>
      </w:r>
      <w:bookmarkEnd w:id="3"/>
      <w:r w:rsidRPr="001549D3">
        <w:t>Figure</w:t>
      </w:r>
      <w:r w:rsidR="00836A8C">
        <w:t>s</w:t>
      </w:r>
    </w:p>
    <w:p w14:paraId="63209979" w14:textId="77777777" w:rsidR="00836A8C" w:rsidRDefault="00836A8C" w:rsidP="00836A8C">
      <w:pPr>
        <w:spacing w:before="240"/>
        <w:jc w:val="center"/>
        <w:rPr>
          <w:b/>
          <w:bCs/>
        </w:rPr>
      </w:pPr>
      <w:r w:rsidRPr="00727978">
        <w:rPr>
          <w:rFonts w:cstheme="minorHAnsi"/>
          <w:noProof/>
          <w:szCs w:val="24"/>
          <w:lang w:eastAsia="fr-FR"/>
        </w:rPr>
        <w:drawing>
          <wp:inline distT="0" distB="0" distL="0" distR="0" wp14:anchorId="394D2885" wp14:editId="54D5FD76">
            <wp:extent cx="4581526" cy="2124075"/>
            <wp:effectExtent l="0" t="0" r="9525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97497" cy="2131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02162" w14:textId="7B43BEC2" w:rsidR="00836A8C" w:rsidRDefault="00836A8C" w:rsidP="00836A8C">
      <w:pPr>
        <w:spacing w:before="240"/>
        <w:rPr>
          <w:ins w:id="4" w:author="Simon Bordage" w:date="2021-12-10T09:08:00Z"/>
          <w:szCs w:val="24"/>
        </w:rPr>
      </w:pPr>
      <w:r w:rsidRPr="00836A8C">
        <w:rPr>
          <w:b/>
          <w:bCs/>
          <w:szCs w:val="24"/>
        </w:rPr>
        <w:t>Supplementary Figure 1:</w:t>
      </w:r>
      <w:r w:rsidRPr="00836A8C">
        <w:rPr>
          <w:szCs w:val="24"/>
        </w:rPr>
        <w:t xml:space="preserve"> Comparison of aqueous, hydro-ethanolic and methanolic crude extracts for their anti-HCV activity. Each plant was extracted with water, ethanol/water (50:50) or methanol, and dried extracts were dissolved in DMSO (used here as negative control). Huh-7 cells were inoculated with HCV in the presence of crude extracts at 25 µg/mL. Infected cells were quantified 30h post infection by immunofluorescence detection of viral E1 protein. Data are presented relative to untreated control. Data are means ± SEM of 3 experiments performed in triplicates.</w:t>
      </w:r>
    </w:p>
    <w:p w14:paraId="70FA23B1" w14:textId="77777777" w:rsidR="00AA1E62" w:rsidRPr="00836A8C" w:rsidRDefault="00AA1E62" w:rsidP="00836A8C">
      <w:pPr>
        <w:spacing w:before="240"/>
        <w:rPr>
          <w:szCs w:val="24"/>
        </w:rPr>
      </w:pPr>
    </w:p>
    <w:p w14:paraId="075C787E" w14:textId="77777777" w:rsidR="00836A8C" w:rsidRPr="005215DE" w:rsidRDefault="00836A8C" w:rsidP="00836A8C">
      <w:pPr>
        <w:tabs>
          <w:tab w:val="left" w:pos="930"/>
        </w:tabs>
        <w:jc w:val="center"/>
      </w:pPr>
      <w:r>
        <w:rPr>
          <w:noProof/>
          <w:szCs w:val="24"/>
        </w:rPr>
        <w:lastRenderedPageBreak/>
        <w:t xml:space="preserve">  </w:t>
      </w:r>
      <w:r w:rsidRPr="00727978">
        <w:rPr>
          <w:noProof/>
          <w:szCs w:val="24"/>
        </w:rPr>
        <w:drawing>
          <wp:inline distT="0" distB="0" distL="0" distR="0" wp14:anchorId="1CB72EFA" wp14:editId="3A91E458">
            <wp:extent cx="5591175" cy="3581400"/>
            <wp:effectExtent l="0" t="0" r="9525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8" r="1455" b="11501"/>
                    <a:stretch/>
                  </pic:blipFill>
                  <pic:spPr bwMode="auto">
                    <a:xfrm>
                      <a:off x="0" y="0"/>
                      <a:ext cx="559117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7CC86AA8" w:rsidR="00DE23E8" w:rsidRDefault="00836A8C" w:rsidP="00836A8C">
      <w:pPr>
        <w:rPr>
          <w:ins w:id="5" w:author="Simon Bordage" w:date="2021-12-07T19:35:00Z"/>
          <w:szCs w:val="24"/>
        </w:rPr>
      </w:pPr>
      <w:r w:rsidRPr="00836A8C">
        <w:rPr>
          <w:b/>
          <w:bCs/>
          <w:szCs w:val="24"/>
        </w:rPr>
        <w:t>Supplementary Figure 2:</w:t>
      </w:r>
      <w:r w:rsidRPr="00836A8C">
        <w:rPr>
          <w:szCs w:val="24"/>
        </w:rPr>
        <w:t xml:space="preserve"> Representative chromatograms (280 nm) of </w:t>
      </w:r>
      <w:r w:rsidRPr="00836A8C">
        <w:rPr>
          <w:i/>
          <w:iCs/>
          <w:szCs w:val="24"/>
        </w:rPr>
        <w:t xml:space="preserve">C. procera </w:t>
      </w:r>
      <w:r w:rsidRPr="00836A8C">
        <w:rPr>
          <w:szCs w:val="24"/>
        </w:rPr>
        <w:t>(top)</w:t>
      </w:r>
      <w:r w:rsidRPr="00836A8C">
        <w:rPr>
          <w:i/>
          <w:iCs/>
          <w:szCs w:val="24"/>
        </w:rPr>
        <w:t xml:space="preserve"> </w:t>
      </w:r>
      <w:r w:rsidRPr="00836A8C">
        <w:rPr>
          <w:szCs w:val="24"/>
        </w:rPr>
        <w:t>and</w:t>
      </w:r>
      <w:r w:rsidRPr="00836A8C">
        <w:rPr>
          <w:i/>
          <w:iCs/>
          <w:szCs w:val="24"/>
        </w:rPr>
        <w:t xml:space="preserve"> P. laxiflora</w:t>
      </w:r>
      <w:r w:rsidRPr="00836A8C">
        <w:rPr>
          <w:szCs w:val="24"/>
        </w:rPr>
        <w:t xml:space="preserve"> (bottom) eco-extracts (ethanol/water, 50:50), before (black) and after treatment with hide powder (blue). Procyanidin A2 is shown in red.</w:t>
      </w:r>
    </w:p>
    <w:p w14:paraId="2FB0A75E" w14:textId="3215107B" w:rsidR="0001184F" w:rsidRDefault="0001184F" w:rsidP="0001184F">
      <w:pPr>
        <w:rPr>
          <w:ins w:id="6" w:author="Simon Bordage" w:date="2021-12-07T19:35:00Z"/>
          <w:szCs w:val="24"/>
        </w:rPr>
      </w:pPr>
    </w:p>
    <w:p w14:paraId="6D261FB7" w14:textId="0E082DAC" w:rsidR="0001184F" w:rsidRDefault="0001184F" w:rsidP="0001184F">
      <w:pPr>
        <w:rPr>
          <w:ins w:id="7" w:author="Simon Bordage" w:date="2021-12-07T19:35:00Z"/>
          <w:szCs w:val="24"/>
        </w:rPr>
      </w:pPr>
      <w:bookmarkStart w:id="8" w:name="_Hlk89798543"/>
      <w:ins w:id="9" w:author="Simon Bordage" w:date="2021-12-07T19:35:00Z">
        <w:r w:rsidRPr="00836A8C">
          <w:rPr>
            <w:b/>
            <w:bCs/>
            <w:szCs w:val="24"/>
          </w:rPr>
          <w:t>Supplementary</w:t>
        </w:r>
        <w:r>
          <w:rPr>
            <w:b/>
            <w:bCs/>
            <w:szCs w:val="24"/>
          </w:rPr>
          <w:t xml:space="preserve"> Table 1</w:t>
        </w:r>
        <w:bookmarkEnd w:id="8"/>
        <w:r>
          <w:rPr>
            <w:b/>
            <w:bCs/>
            <w:szCs w:val="24"/>
          </w:rPr>
          <w:t xml:space="preserve">: </w:t>
        </w:r>
      </w:ins>
      <w:ins w:id="10" w:author="Simon Bordage" w:date="2021-12-07T19:38:00Z">
        <w:r>
          <w:rPr>
            <w:b/>
            <w:bCs/>
            <w:szCs w:val="24"/>
          </w:rPr>
          <w:t>UPLC data for the t</w:t>
        </w:r>
      </w:ins>
      <w:ins w:id="11" w:author="Simon Bordage" w:date="2021-12-07T19:36:00Z">
        <w:r w:rsidRPr="0001184F">
          <w:rPr>
            <w:b/>
            <w:bCs/>
            <w:szCs w:val="24"/>
          </w:rPr>
          <w:t xml:space="preserve">annins and monomers </w:t>
        </w:r>
        <w:r>
          <w:rPr>
            <w:b/>
            <w:bCs/>
            <w:szCs w:val="24"/>
          </w:rPr>
          <w:t>semi-quantified in</w:t>
        </w:r>
        <w:r w:rsidRPr="0001184F">
          <w:rPr>
            <w:b/>
            <w:bCs/>
            <w:szCs w:val="24"/>
          </w:rPr>
          <w:t xml:space="preserve"> </w:t>
        </w:r>
        <w:r w:rsidRPr="0001184F">
          <w:rPr>
            <w:b/>
            <w:bCs/>
            <w:i/>
            <w:iCs/>
            <w:szCs w:val="24"/>
            <w:rPrChange w:id="12" w:author="Simon Bordage" w:date="2021-12-07T19:39:00Z">
              <w:rPr>
                <w:b/>
                <w:bCs/>
                <w:szCs w:val="24"/>
              </w:rPr>
            </w:rPrChange>
          </w:rPr>
          <w:t xml:space="preserve">C. procera </w:t>
        </w:r>
        <w:r w:rsidRPr="0001184F">
          <w:rPr>
            <w:b/>
            <w:bCs/>
            <w:szCs w:val="24"/>
          </w:rPr>
          <w:t xml:space="preserve">and </w:t>
        </w:r>
        <w:r w:rsidRPr="0001184F">
          <w:rPr>
            <w:b/>
            <w:bCs/>
            <w:i/>
            <w:iCs/>
            <w:szCs w:val="24"/>
            <w:rPrChange w:id="13" w:author="Simon Bordage" w:date="2021-12-07T19:39:00Z">
              <w:rPr>
                <w:b/>
                <w:bCs/>
                <w:szCs w:val="24"/>
              </w:rPr>
            </w:rPrChange>
          </w:rPr>
          <w:t>P. laxiflora</w:t>
        </w:r>
        <w:r w:rsidRPr="0001184F">
          <w:rPr>
            <w:b/>
            <w:bCs/>
            <w:szCs w:val="24"/>
          </w:rPr>
          <w:t xml:space="preserve"> extracts</w:t>
        </w:r>
      </w:ins>
    </w:p>
    <w:tbl>
      <w:tblPr>
        <w:tblW w:w="88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5"/>
        <w:gridCol w:w="1899"/>
        <w:gridCol w:w="1436"/>
        <w:gridCol w:w="1542"/>
        <w:gridCol w:w="1542"/>
      </w:tblGrid>
      <w:tr w:rsidR="0001184F" w:rsidRPr="00635246" w14:paraId="1356851E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A243D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D3657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Tr (min)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A9406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m/z (-)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DA403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m/z (+)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1399EE45" w14:textId="77777777" w:rsidR="0001184F" w:rsidRPr="00926943" w:rsidRDefault="0001184F" w:rsidP="00926943">
            <w:pPr>
              <w:jc w:val="center"/>
              <w:rPr>
                <w:bCs/>
                <w:szCs w:val="24"/>
              </w:rPr>
            </w:pPr>
            <w:r w:rsidRPr="00926943">
              <w:rPr>
                <w:bCs/>
                <w:szCs w:val="24"/>
              </w:rPr>
              <w:sym w:font="Symbol" w:char="F06C"/>
            </w:r>
            <w:r w:rsidRPr="00926943">
              <w:rPr>
                <w:bCs/>
                <w:szCs w:val="24"/>
              </w:rPr>
              <w:t xml:space="preserve"> Max (nm)</w:t>
            </w:r>
          </w:p>
        </w:tc>
      </w:tr>
      <w:tr w:rsidR="0001184F" w:rsidRPr="00635246" w14:paraId="3E77EFA6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7E47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procyanidin A1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25457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4,074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A72D6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575,38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43E6E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577,17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113BCEC4" w14:textId="77777777" w:rsidR="0001184F" w:rsidRPr="00926943" w:rsidRDefault="0001184F" w:rsidP="00926943">
            <w:pPr>
              <w:jc w:val="center"/>
              <w:rPr>
                <w:bCs/>
                <w:szCs w:val="24"/>
              </w:rPr>
            </w:pPr>
            <w:r w:rsidRPr="00926943">
              <w:rPr>
                <w:bCs/>
                <w:szCs w:val="24"/>
              </w:rPr>
              <w:t>211,8 &amp; 279,3</w:t>
            </w:r>
          </w:p>
        </w:tc>
      </w:tr>
      <w:tr w:rsidR="0001184F" w:rsidRPr="00635246" w14:paraId="61CC597E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80DC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procyanidin A2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92B52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4,301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FD9DB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575,39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58426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577,17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62AB5442" w14:textId="77777777" w:rsidR="0001184F" w:rsidRPr="00926943" w:rsidRDefault="0001184F" w:rsidP="00926943">
            <w:pPr>
              <w:jc w:val="center"/>
              <w:rPr>
                <w:bCs/>
                <w:szCs w:val="24"/>
              </w:rPr>
            </w:pPr>
            <w:r w:rsidRPr="00926943">
              <w:rPr>
                <w:bCs/>
                <w:szCs w:val="24"/>
              </w:rPr>
              <w:t>230,7 &amp; 278,1</w:t>
            </w:r>
          </w:p>
        </w:tc>
      </w:tr>
      <w:tr w:rsidR="0001184F" w:rsidRPr="00635246" w14:paraId="5CBDC6AA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17BA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procyanidin B1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53C6C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3,333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BCCD4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577,39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DD9CE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579,21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01595FD3" w14:textId="77777777" w:rsidR="0001184F" w:rsidRPr="00926943" w:rsidRDefault="0001184F" w:rsidP="00926943">
            <w:pPr>
              <w:jc w:val="center"/>
              <w:rPr>
                <w:szCs w:val="24"/>
              </w:rPr>
            </w:pPr>
            <w:r w:rsidRPr="00926943">
              <w:rPr>
                <w:szCs w:val="24"/>
              </w:rPr>
              <w:t>207,1 &amp; 279,3</w:t>
            </w:r>
          </w:p>
        </w:tc>
      </w:tr>
      <w:tr w:rsidR="0001184F" w:rsidRPr="00635246" w14:paraId="2C74D265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5D9E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procyanidin B2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37759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3,683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68266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577,38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56090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579,14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30D66887" w14:textId="77777777" w:rsidR="0001184F" w:rsidRPr="00926943" w:rsidRDefault="0001184F" w:rsidP="00926943">
            <w:pPr>
              <w:jc w:val="center"/>
              <w:rPr>
                <w:szCs w:val="24"/>
              </w:rPr>
            </w:pPr>
            <w:r w:rsidRPr="00926943">
              <w:rPr>
                <w:szCs w:val="24"/>
              </w:rPr>
              <w:t>190,6 &amp; 279,3</w:t>
            </w:r>
          </w:p>
        </w:tc>
      </w:tr>
      <w:tr w:rsidR="0001184F" w:rsidRPr="00635246" w14:paraId="00C524B2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2DE2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procyanidin B3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4EBA0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3,369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03FA0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577,40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5C98D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579,17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4371D354" w14:textId="77777777" w:rsidR="0001184F" w:rsidRPr="00926943" w:rsidRDefault="0001184F" w:rsidP="00926943">
            <w:pPr>
              <w:jc w:val="center"/>
              <w:rPr>
                <w:szCs w:val="24"/>
              </w:rPr>
            </w:pPr>
            <w:r w:rsidRPr="00926943">
              <w:rPr>
                <w:szCs w:val="24"/>
              </w:rPr>
              <w:t>207,1 &amp; 279,3</w:t>
            </w:r>
          </w:p>
        </w:tc>
      </w:tr>
      <w:tr w:rsidR="0001184F" w:rsidRPr="00635246" w14:paraId="1FDFBDCF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78B6" w14:textId="77777777" w:rsidR="0001184F" w:rsidRPr="00B80544" w:rsidRDefault="0001184F" w:rsidP="00926943">
            <w:pPr>
              <w:pStyle w:val="Paragraphedeliste"/>
              <w:numPr>
                <w:ilvl w:val="0"/>
                <w:numId w:val="0"/>
              </w:numPr>
              <w:ind w:left="720"/>
              <w:contextualSpacing w:val="0"/>
              <w:jc w:val="center"/>
            </w:pPr>
            <w:r w:rsidRPr="00B80544">
              <w:t>(-)-epicatechin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CB2DD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5.809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697F9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289,18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0F8C8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291,05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4224FBE1" w14:textId="77777777" w:rsidR="0001184F" w:rsidRPr="00926943" w:rsidRDefault="0001184F" w:rsidP="00926943">
            <w:pPr>
              <w:jc w:val="center"/>
              <w:rPr>
                <w:szCs w:val="24"/>
              </w:rPr>
            </w:pPr>
            <w:r w:rsidRPr="00926943">
              <w:rPr>
                <w:szCs w:val="24"/>
              </w:rPr>
              <w:t>234,2 &amp; 278,1</w:t>
            </w:r>
          </w:p>
        </w:tc>
      </w:tr>
      <w:tr w:rsidR="0001184F" w:rsidRPr="00635246" w14:paraId="480F10CD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6438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lastRenderedPageBreak/>
              <w:t>(+)-catechin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EB720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4,635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406FC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289,18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CF2DF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291,07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32BE42A2" w14:textId="77777777" w:rsidR="0001184F" w:rsidRPr="00926943" w:rsidRDefault="0001184F" w:rsidP="00926943">
            <w:pPr>
              <w:jc w:val="center"/>
              <w:rPr>
                <w:szCs w:val="24"/>
              </w:rPr>
            </w:pPr>
            <w:r w:rsidRPr="00926943">
              <w:rPr>
                <w:szCs w:val="24"/>
              </w:rPr>
              <w:t>231,8 &amp; 279,3</w:t>
            </w:r>
          </w:p>
        </w:tc>
      </w:tr>
      <w:tr w:rsidR="0001184F" w:rsidRPr="00635246" w14:paraId="6E3E5F24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5B0C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(-)-EGC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59548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4,152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CAE4B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305,18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7437E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307,04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6B852737" w14:textId="77777777" w:rsidR="0001184F" w:rsidRPr="00926943" w:rsidRDefault="0001184F" w:rsidP="00926943">
            <w:pPr>
              <w:jc w:val="center"/>
              <w:rPr>
                <w:szCs w:val="24"/>
              </w:rPr>
            </w:pPr>
            <w:r w:rsidRPr="00926943">
              <w:rPr>
                <w:szCs w:val="24"/>
              </w:rPr>
              <w:t>230,7 &amp; 269,8</w:t>
            </w:r>
          </w:p>
        </w:tc>
      </w:tr>
      <w:tr w:rsidR="0001184F" w:rsidRPr="00635246" w14:paraId="20F7036A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D326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(-)-EGCG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54860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6,198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6501C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457,27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C15B7" w14:textId="77777777" w:rsidR="0001184F" w:rsidRPr="00B80544" w:rsidRDefault="0001184F" w:rsidP="00926943">
            <w:pPr>
              <w:jc w:val="center"/>
              <w:rPr>
                <w:szCs w:val="24"/>
              </w:rPr>
            </w:pPr>
            <w:r w:rsidRPr="00B80544">
              <w:rPr>
                <w:szCs w:val="24"/>
              </w:rPr>
              <w:t>459,12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53B9FBA0" w14:textId="77777777" w:rsidR="0001184F" w:rsidRPr="00926943" w:rsidRDefault="0001184F" w:rsidP="00926943">
            <w:pPr>
              <w:jc w:val="center"/>
              <w:rPr>
                <w:szCs w:val="24"/>
              </w:rPr>
            </w:pPr>
            <w:r w:rsidRPr="00926943">
              <w:rPr>
                <w:szCs w:val="24"/>
              </w:rPr>
              <w:t>231,8 &amp; 273,4</w:t>
            </w:r>
          </w:p>
        </w:tc>
      </w:tr>
      <w:tr w:rsidR="0001184F" w:rsidRPr="00635246" w14:paraId="572A834B" w14:textId="77777777" w:rsidTr="00926943">
        <w:trPr>
          <w:trHeight w:val="225"/>
          <w:jc w:val="center"/>
        </w:trPr>
        <w:tc>
          <w:tcPr>
            <w:tcW w:w="24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CEA0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ellagic acid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5B727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7,193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023A5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301,11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42791" w14:textId="77777777" w:rsidR="0001184F" w:rsidRPr="00B80544" w:rsidRDefault="0001184F" w:rsidP="00926943">
            <w:pPr>
              <w:jc w:val="center"/>
              <w:rPr>
                <w:bCs/>
                <w:szCs w:val="24"/>
              </w:rPr>
            </w:pPr>
            <w:r w:rsidRPr="00B80544">
              <w:rPr>
                <w:bCs/>
                <w:szCs w:val="24"/>
              </w:rPr>
              <w:t>302,98</w:t>
            </w:r>
          </w:p>
        </w:tc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</w:tcPr>
          <w:p w14:paraId="357EA91D" w14:textId="77777777" w:rsidR="0001184F" w:rsidRPr="00926943" w:rsidRDefault="0001184F" w:rsidP="00926943">
            <w:pPr>
              <w:jc w:val="center"/>
              <w:rPr>
                <w:bCs/>
                <w:szCs w:val="24"/>
              </w:rPr>
            </w:pPr>
            <w:r w:rsidRPr="00926943">
              <w:rPr>
                <w:bCs/>
                <w:szCs w:val="24"/>
              </w:rPr>
              <w:t>198,8 ; 253,2 &amp; 368,2</w:t>
            </w:r>
          </w:p>
        </w:tc>
      </w:tr>
    </w:tbl>
    <w:p w14:paraId="67D5C034" w14:textId="21889906" w:rsidR="0001184F" w:rsidRDefault="0001184F" w:rsidP="0001184F">
      <w:pPr>
        <w:rPr>
          <w:ins w:id="14" w:author="Simon Bordage" w:date="2021-12-10T09:10:00Z"/>
        </w:rPr>
      </w:pPr>
    </w:p>
    <w:p w14:paraId="10633B2C" w14:textId="5FDF014B" w:rsidR="00AA1E62" w:rsidRDefault="00AA1E62" w:rsidP="0001184F">
      <w:pPr>
        <w:rPr>
          <w:ins w:id="15" w:author="Simon Bordage" w:date="2021-12-10T09:10:00Z"/>
          <w:b/>
          <w:bCs/>
          <w:szCs w:val="24"/>
        </w:rPr>
      </w:pPr>
      <w:ins w:id="16" w:author="Simon Bordage" w:date="2021-12-10T09:10:00Z">
        <w:r w:rsidRPr="00836A8C">
          <w:rPr>
            <w:b/>
            <w:bCs/>
            <w:szCs w:val="24"/>
          </w:rPr>
          <w:t>Supplementary</w:t>
        </w:r>
        <w:r>
          <w:rPr>
            <w:b/>
            <w:bCs/>
            <w:szCs w:val="24"/>
          </w:rPr>
          <w:t xml:space="preserve"> Table </w:t>
        </w:r>
        <w:r>
          <w:rPr>
            <w:b/>
            <w:bCs/>
            <w:szCs w:val="24"/>
          </w:rPr>
          <w:t>2</w:t>
        </w:r>
        <w:r>
          <w:rPr>
            <w:b/>
            <w:bCs/>
            <w:szCs w:val="24"/>
          </w:rPr>
          <w:t xml:space="preserve">: </w:t>
        </w:r>
        <w:r>
          <w:rPr>
            <w:b/>
            <w:bCs/>
            <w:szCs w:val="24"/>
          </w:rPr>
          <w:t>Structures of the 4 procyanidins tested on HCV (</w:t>
        </w:r>
      </w:ins>
      <w:ins w:id="17" w:author="Simon Bordage" w:date="2021-12-10T09:18:00Z">
        <w:r w:rsidR="000E4686">
          <w:rPr>
            <w:b/>
            <w:bCs/>
            <w:szCs w:val="24"/>
          </w:rPr>
          <w:t xml:space="preserve">from </w:t>
        </w:r>
        <w:r w:rsidR="000E4686" w:rsidRPr="000E4686">
          <w:rPr>
            <w:b/>
            <w:bCs/>
            <w:szCs w:val="24"/>
          </w:rPr>
          <w:t>https://pubchem.ncbi.nlm.nih.gov/</w:t>
        </w:r>
        <w:r w:rsidR="000E4686">
          <w:rPr>
            <w:b/>
            <w:bCs/>
            <w:szCs w:val="24"/>
          </w:rPr>
          <w:t>)</w:t>
        </w:r>
      </w:ins>
    </w:p>
    <w:tbl>
      <w:tblPr>
        <w:tblStyle w:val="Grilledutableau"/>
        <w:tblW w:w="9072" w:type="dxa"/>
        <w:tblLayout w:type="fixed"/>
        <w:tblLook w:val="04A0" w:firstRow="1" w:lastRow="0" w:firstColumn="1" w:lastColumn="0" w:noHBand="0" w:noVBand="1"/>
      </w:tblPr>
      <w:tblGrid>
        <w:gridCol w:w="4536"/>
        <w:gridCol w:w="4536"/>
      </w:tblGrid>
      <w:tr w:rsidR="00EF5E8F" w14:paraId="232D65DC" w14:textId="77777777" w:rsidTr="002B0F0A">
        <w:tc>
          <w:tcPr>
            <w:tcW w:w="4536" w:type="dxa"/>
          </w:tcPr>
          <w:p w14:paraId="03BB1410" w14:textId="77777777" w:rsidR="00EF5E8F" w:rsidRDefault="00EF5E8F" w:rsidP="002B0F0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02A233" wp14:editId="06C4BA05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42240</wp:posOffset>
                      </wp:positionV>
                      <wp:extent cx="417830" cy="361950"/>
                      <wp:effectExtent l="0" t="0" r="0" b="0"/>
                      <wp:wrapNone/>
                      <wp:docPr id="12" name="Zone de text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7830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9756F1C" w14:textId="77777777" w:rsidR="00EF5E8F" w:rsidRDefault="00EF5E8F" w:rsidP="00EF5E8F">
                                  <w:r>
                                    <w:t>A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602A23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2" o:spid="_x0000_s1026" type="#_x0000_t202" style="position:absolute;margin-left:10.5pt;margin-top:11.2pt;width:32.9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" filled="f" stroked="f" strokeweight=".5pt">
                      <v:textbox>
                        <w:txbxContent>
                          <w:p w14:paraId="49756F1C" w14:textId="77777777" w:rsidR="00EF5E8F" w:rsidRDefault="00EF5E8F" w:rsidP="00EF5E8F">
                            <w:r>
                              <w:t>A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56E59D8C" wp14:editId="41D9F1B4">
                  <wp:extent cx="2772383" cy="2772383"/>
                  <wp:effectExtent l="0" t="0" r="9525" b="9525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159" cy="2779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14:paraId="3AFD5186" w14:textId="77777777" w:rsidR="00EF5E8F" w:rsidRDefault="00EF5E8F" w:rsidP="002B0F0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1A6B2B" wp14:editId="51F28748">
                      <wp:simplePos x="0" y="0"/>
                      <wp:positionH relativeFrom="column">
                        <wp:posOffset>196215</wp:posOffset>
                      </wp:positionH>
                      <wp:positionV relativeFrom="paragraph">
                        <wp:posOffset>151764</wp:posOffset>
                      </wp:positionV>
                      <wp:extent cx="476250" cy="428625"/>
                      <wp:effectExtent l="0" t="0" r="0" b="0"/>
                      <wp:wrapNone/>
                      <wp:docPr id="2" name="Zone de tex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6250" cy="4286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B08126D" w14:textId="77777777" w:rsidR="00EF5E8F" w:rsidRDefault="00EF5E8F" w:rsidP="00EF5E8F">
                                  <w:r>
                                    <w:t>A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1A6B2B" id="Zone de texte 2" o:spid="_x0000_s1027" type="#_x0000_t202" style="position:absolute;margin-left:15.45pt;margin-top:11.95pt;width:37.5pt;height:3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" filled="f" stroked="f" strokeweight=".5pt">
                      <v:textbox>
                        <w:txbxContent>
                          <w:p w14:paraId="2B08126D" w14:textId="77777777" w:rsidR="00EF5E8F" w:rsidRDefault="00EF5E8F" w:rsidP="00EF5E8F">
                            <w:r>
                              <w:t>A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3C30E3C" wp14:editId="4D05F25B">
                  <wp:extent cx="2771775" cy="2771775"/>
                  <wp:effectExtent l="0" t="0" r="9525" b="9525"/>
                  <wp:docPr id="5" name="Image 5" descr="Procyanidin A2 | C30H24O12 - PubChe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rocyanidin A2 | C30H24O12 - PubChe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7779" cy="2777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5E8F" w14:paraId="6752292D" w14:textId="77777777" w:rsidTr="002B0F0A">
        <w:tc>
          <w:tcPr>
            <w:tcW w:w="4536" w:type="dxa"/>
          </w:tcPr>
          <w:p w14:paraId="1FA97D25" w14:textId="77777777" w:rsidR="00EF5E8F" w:rsidRDefault="00EF5E8F" w:rsidP="002B0F0A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2F6FBC" wp14:editId="265A1A4A">
                      <wp:simplePos x="0" y="0"/>
                      <wp:positionH relativeFrom="column">
                        <wp:posOffset>152399</wp:posOffset>
                      </wp:positionH>
                      <wp:positionV relativeFrom="paragraph">
                        <wp:posOffset>212089</wp:posOffset>
                      </wp:positionV>
                      <wp:extent cx="428625" cy="390525"/>
                      <wp:effectExtent l="0" t="0" r="0" b="0"/>
                      <wp:wrapNone/>
                      <wp:docPr id="3" name="Zone de text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8625" cy="3905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216201D" w14:textId="77777777" w:rsidR="00EF5E8F" w:rsidRDefault="00EF5E8F" w:rsidP="00EF5E8F">
                                  <w:r>
                                    <w:t>B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2F6FBC" id="Zone de texte 3" o:spid="_x0000_s1028" type="#_x0000_t202" style="position:absolute;margin-left:12pt;margin-top:16.7pt;width:33.75pt;height:3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" filled="f" stroked="f" strokeweight=".5pt">
                      <v:textbox>
                        <w:txbxContent>
                          <w:p w14:paraId="7216201D" w14:textId="77777777" w:rsidR="00EF5E8F" w:rsidRDefault="00EF5E8F" w:rsidP="00EF5E8F">
                            <w:r>
                              <w:t>B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4A12F48F" wp14:editId="543CE605">
                  <wp:extent cx="2860040" cy="2860040"/>
                  <wp:effectExtent l="0" t="0" r="0" b="0"/>
                  <wp:docPr id="8" name="Image 8" descr="Procyanidin B1 | C30H26O12 - PubChe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rocyanidin B1 | C30H26O12 - PubChe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040" cy="286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14:paraId="4432AE36" w14:textId="77777777" w:rsidR="00EF5E8F" w:rsidRDefault="00EF5E8F" w:rsidP="002B0F0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F512003" wp14:editId="10639680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221615</wp:posOffset>
                      </wp:positionV>
                      <wp:extent cx="495300" cy="457200"/>
                      <wp:effectExtent l="0" t="0" r="0" b="0"/>
                      <wp:wrapNone/>
                      <wp:docPr id="15" name="Zone de text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5300" cy="457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9941E4A" w14:textId="77777777" w:rsidR="00EF5E8F" w:rsidRDefault="00EF5E8F" w:rsidP="00EF5E8F">
                                  <w:r>
                                    <w:t>B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512003" id="Zone de texte 15" o:spid="_x0000_s1029" type="#_x0000_t202" style="position:absolute;margin-left:16.95pt;margin-top:17.45pt;width:39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" filled="f" stroked="f" strokeweight=".5pt">
                      <v:textbox>
                        <w:txbxContent>
                          <w:p w14:paraId="49941E4A" w14:textId="77777777" w:rsidR="00EF5E8F" w:rsidRDefault="00EF5E8F" w:rsidP="00EF5E8F">
                            <w:r>
                              <w:t>B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51D86EE" wp14:editId="38CE4D33">
                  <wp:extent cx="2860040" cy="2860040"/>
                  <wp:effectExtent l="0" t="0" r="0" b="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040" cy="286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1AED98" w14:textId="77777777" w:rsidR="00AA1E62" w:rsidRPr="0001184F" w:rsidRDefault="00AA1E62" w:rsidP="0001184F"/>
    <w:sectPr w:rsidR="00AA1E62" w:rsidRPr="0001184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FEE29" w14:textId="77777777" w:rsidR="00684F5B" w:rsidRDefault="00684F5B" w:rsidP="00117666">
      <w:pPr>
        <w:spacing w:after="0"/>
      </w:pPr>
      <w:r>
        <w:separator/>
      </w:r>
    </w:p>
  </w:endnote>
  <w:endnote w:type="continuationSeparator" w:id="0">
    <w:p w14:paraId="3F2F8347" w14:textId="77777777" w:rsidR="00684F5B" w:rsidRDefault="00684F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DC8D8" w14:textId="77777777" w:rsidR="00684F5B" w:rsidRDefault="00684F5B" w:rsidP="00117666">
      <w:pPr>
        <w:spacing w:after="0"/>
      </w:pPr>
      <w:r>
        <w:separator/>
      </w:r>
    </w:p>
  </w:footnote>
  <w:footnote w:type="continuationSeparator" w:id="0">
    <w:p w14:paraId="26EEDFDB" w14:textId="77777777" w:rsidR="00684F5B" w:rsidRDefault="00684F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E4D21192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mon Bordage">
    <w15:presenceInfo w15:providerId="None" w15:userId="Simon Borda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84F"/>
    <w:rsid w:val="0001436A"/>
    <w:rsid w:val="00034304"/>
    <w:rsid w:val="00035434"/>
    <w:rsid w:val="00052A14"/>
    <w:rsid w:val="00077D53"/>
    <w:rsid w:val="000E468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075E"/>
    <w:rsid w:val="002E72CE"/>
    <w:rsid w:val="00302A5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1FCA"/>
    <w:rsid w:val="00512EDB"/>
    <w:rsid w:val="00517A89"/>
    <w:rsid w:val="005250F2"/>
    <w:rsid w:val="00571512"/>
    <w:rsid w:val="00577546"/>
    <w:rsid w:val="00593EEA"/>
    <w:rsid w:val="005A5EEE"/>
    <w:rsid w:val="006375C7"/>
    <w:rsid w:val="00643683"/>
    <w:rsid w:val="00654E8F"/>
    <w:rsid w:val="00660D05"/>
    <w:rsid w:val="006820B1"/>
    <w:rsid w:val="00684F5B"/>
    <w:rsid w:val="006B7D14"/>
    <w:rsid w:val="00701727"/>
    <w:rsid w:val="0070566C"/>
    <w:rsid w:val="00714C50"/>
    <w:rsid w:val="00725A7D"/>
    <w:rsid w:val="007501BE"/>
    <w:rsid w:val="00790BB3"/>
    <w:rsid w:val="007A6436"/>
    <w:rsid w:val="007C206C"/>
    <w:rsid w:val="00817DD6"/>
    <w:rsid w:val="00836A8C"/>
    <w:rsid w:val="0083759F"/>
    <w:rsid w:val="00846448"/>
    <w:rsid w:val="00875A5C"/>
    <w:rsid w:val="00885156"/>
    <w:rsid w:val="009151AA"/>
    <w:rsid w:val="00926943"/>
    <w:rsid w:val="0093429D"/>
    <w:rsid w:val="00943573"/>
    <w:rsid w:val="00964134"/>
    <w:rsid w:val="00970F7D"/>
    <w:rsid w:val="00994A3D"/>
    <w:rsid w:val="009C2B12"/>
    <w:rsid w:val="009E6C5F"/>
    <w:rsid w:val="00A174D9"/>
    <w:rsid w:val="00AA1E62"/>
    <w:rsid w:val="00AA4D24"/>
    <w:rsid w:val="00AB6715"/>
    <w:rsid w:val="00B1671E"/>
    <w:rsid w:val="00B25EB8"/>
    <w:rsid w:val="00B37F4D"/>
    <w:rsid w:val="00C52A7B"/>
    <w:rsid w:val="00C5456F"/>
    <w:rsid w:val="00C56BAF"/>
    <w:rsid w:val="00C679AA"/>
    <w:rsid w:val="00C75972"/>
    <w:rsid w:val="00CD066B"/>
    <w:rsid w:val="00CE4FEE"/>
    <w:rsid w:val="00D060CF"/>
    <w:rsid w:val="00DB28F6"/>
    <w:rsid w:val="00DB59C3"/>
    <w:rsid w:val="00DC259A"/>
    <w:rsid w:val="00DE23E8"/>
    <w:rsid w:val="00DF3F7D"/>
    <w:rsid w:val="00E52377"/>
    <w:rsid w:val="00E537AD"/>
    <w:rsid w:val="00E64E17"/>
    <w:rsid w:val="00E67D6C"/>
    <w:rsid w:val="00E866C9"/>
    <w:rsid w:val="00E90CA5"/>
    <w:rsid w:val="00EA3D3C"/>
    <w:rsid w:val="00EC090A"/>
    <w:rsid w:val="00ED20B5"/>
    <w:rsid w:val="00EF5E8F"/>
    <w:rsid w:val="00F46900"/>
    <w:rsid w:val="00F60E1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4644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4</Pages>
  <Words>267</Words>
  <Characters>1473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mon Bordage</cp:lastModifiedBy>
  <cp:revision>5</cp:revision>
  <cp:lastPrinted>2013-10-03T12:51:00Z</cp:lastPrinted>
  <dcterms:created xsi:type="dcterms:W3CDTF">2021-12-03T17:21:00Z</dcterms:created>
  <dcterms:modified xsi:type="dcterms:W3CDTF">2021-12-10T08:23:00Z</dcterms:modified>
</cp:coreProperties>
</file>